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42CD8" w14:textId="77777777" w:rsidR="00185BBD" w:rsidRPr="00185BBD" w:rsidRDefault="00185BBD" w:rsidP="00185BBD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185BBD">
        <w:rPr>
          <w:rFonts w:ascii="Times New Roman" w:hAnsi="Times New Roman" w:cs="Times New Roman"/>
          <w:sz w:val="24"/>
        </w:rPr>
        <w:t>Supplemental Table 2. Lymph node metastasis rates of different stations classified by AJCC and JCEC standard among two groups of patients in middle thoracic cases</w:t>
      </w:r>
    </w:p>
    <w:p w14:paraId="2FB94851" w14:textId="77777777" w:rsidR="00185BBD" w:rsidRPr="00185BBD" w:rsidRDefault="00185BBD" w:rsidP="00185BBD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tbl>
      <w:tblPr>
        <w:tblStyle w:val="af2"/>
        <w:tblW w:w="10867" w:type="dxa"/>
        <w:tblInd w:w="-113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974"/>
        <w:gridCol w:w="1039"/>
        <w:gridCol w:w="1136"/>
        <w:gridCol w:w="689"/>
        <w:gridCol w:w="407"/>
        <w:gridCol w:w="932"/>
        <w:gridCol w:w="974"/>
        <w:gridCol w:w="1039"/>
        <w:gridCol w:w="1144"/>
        <w:gridCol w:w="1359"/>
      </w:tblGrid>
      <w:tr w:rsidR="00185BBD" w:rsidRPr="00185BBD" w14:paraId="035CFBA6" w14:textId="77777777" w:rsidTr="00185BBD">
        <w:trPr>
          <w:trHeight w:val="280"/>
        </w:trPr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809F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AJCC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4227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A733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2CBD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3B0A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DE36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A626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JCEC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DDDC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2561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D83A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15D1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</w:tr>
      <w:tr w:rsidR="00185BBD" w:rsidRPr="00185BBD" w14:paraId="5CD47876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2EBCF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Station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130E6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Leve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1CE07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CRT(</w:t>
            </w:r>
            <w:proofErr w:type="gramEnd"/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DAD9B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ICRT(</w:t>
            </w:r>
            <w:proofErr w:type="gramEnd"/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DE2D3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78C58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3EE1A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Station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64799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Leve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98BA1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CRT(</w:t>
            </w:r>
            <w:proofErr w:type="gramEnd"/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270AE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ICRT(</w:t>
            </w:r>
            <w:proofErr w:type="gramEnd"/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D9E28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</w:tr>
      <w:tr w:rsidR="00185BBD" w:rsidRPr="00185BBD" w14:paraId="5EE40D88" w14:textId="77777777" w:rsidTr="00185BBD">
        <w:trPr>
          <w:trHeight w:val="280"/>
        </w:trPr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E26C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L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266F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45D2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5A78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2(9.5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9FA5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653F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1167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04L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66E0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7C3E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28EA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2(9.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705B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 xml:space="preserve">1.000 </w:t>
            </w:r>
          </w:p>
        </w:tc>
      </w:tr>
      <w:tr w:rsidR="00185BBD" w:rsidRPr="00185BBD" w14:paraId="12F7B349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80D7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A9AF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83A9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5(100.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BAD1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9(90.5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CDC3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A305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DFA3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5AE3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8FC0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5(100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8503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9(90.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9002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5BBD" w:rsidRPr="00185BBD" w14:paraId="7F5CF2B7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5A63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5D29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C991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9BD9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BAA4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FCD1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AE14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04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0AA3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003B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C1CC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83A2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185BBD" w:rsidRPr="00185BBD" w14:paraId="7EBD890F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847E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C02E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7128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4(100.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FC0D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8(100.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6614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EEB3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156C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B991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CDE0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4(100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F524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8(10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3E7B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5BBD" w:rsidRPr="00185BBD" w14:paraId="098194AF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FF10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2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E2E4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2FF8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11FA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7319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545A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D86B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06pr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6B23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EB7C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C123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2F30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185BBD" w:rsidRPr="00185BBD" w14:paraId="7B92BE82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1A1EA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D6B8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29B2A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43(100.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78FE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76(100.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824C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79EE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9435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8441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8A25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2(100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791E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7(10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4552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5BBD" w:rsidRPr="00185BBD" w14:paraId="3052197E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3742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2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C61A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BEB5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3(6.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012A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2(1.7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7F39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 xml:space="preserve">0.306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8FC2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DB67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06rec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DAE5A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6723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942D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5D9D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185BBD" w:rsidRPr="00185BBD" w14:paraId="41952CD9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8C63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85AA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BC25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45(93.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B6A7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13(98.3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0D99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80E5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BA22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9B8D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5132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43(100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CB37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76(10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D65B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5BBD" w:rsidRPr="00185BBD" w14:paraId="0B3B60A5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6603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8U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6009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155D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(3.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68FF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(1.9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DCA6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B8D6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C0E6A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06rec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1F79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411B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3(6.4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8FD7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2(1.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173F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 xml:space="preserve">0.309 </w:t>
            </w:r>
          </w:p>
        </w:tc>
      </w:tr>
      <w:tr w:rsidR="00185BBD" w:rsidRPr="00185BBD" w14:paraId="0F53EE53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7421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FC71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4DF7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32(97.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DE7F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53(98.1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7F13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E0E7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DE79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B399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D419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44(93.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A929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10(98.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6053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5BBD" w:rsidRPr="00185BBD" w14:paraId="3DC9BF44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A8E9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4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DFA2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33B5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8F5F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FD6E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3FFC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9824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741E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8BEB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(3.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882D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(1.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0333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 xml:space="preserve">1.000 </w:t>
            </w:r>
          </w:p>
        </w:tc>
      </w:tr>
      <w:tr w:rsidR="00185BBD" w:rsidRPr="00185BBD" w14:paraId="02F46706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B57F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A646A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B0DA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8(100.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77CA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42(100.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633B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9CE0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22D1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80AC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1EB6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31(96.9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FAA7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53(98.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BD3A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5BBD" w:rsidRPr="00185BBD" w14:paraId="4B958214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0F61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4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ECBC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D151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E23B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CE49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A6F2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67C5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06tb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CDB5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85CD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DBC8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76C6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185BBD" w:rsidRPr="00185BBD" w14:paraId="0DD9196D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C25F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A23E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FB88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1(100.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6A63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24(100.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3C5B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5556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AFCF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70BF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3996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5(100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058C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5(10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BE1FA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5BBD" w:rsidRPr="00185BBD" w14:paraId="78EF5C7A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129C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BFC6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EB7B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(1.6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B899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(0.9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ABEC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5860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2803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06tb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CE1F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5BED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6E63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NA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9C67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185BBD" w:rsidRPr="00185BBD" w14:paraId="363C5C4D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BBCB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29C4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14E2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63(98.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0985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09(99.1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04D5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2F9D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85A2A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7F70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C34A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2(100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D19E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NA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86D7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5BBD" w:rsidRPr="00185BBD" w14:paraId="28D31B9C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DC95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8M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2FB5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1B49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(2.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9D93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(1.2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F4DC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79E9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CC64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F521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CC3C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(1.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F5C1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(0.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CE46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 xml:space="preserve">1.000 </w:t>
            </w:r>
          </w:p>
        </w:tc>
      </w:tr>
      <w:tr w:rsidR="00185BBD" w:rsidRPr="00185BBD" w14:paraId="6635AC55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7017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1261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F796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44(97.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23D7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84(98.8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CC33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AE02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67F6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26B9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612D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63(98.4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C8DA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09(99.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4171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5BBD" w:rsidRPr="00185BBD" w14:paraId="604C7BE9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12BD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8L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AFA3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D210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3(8.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849A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D81A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 xml:space="preserve">0.033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3A72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15C7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40E8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E22B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(2.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69FD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(1.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FFC3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 xml:space="preserve">0.543 </w:t>
            </w:r>
          </w:p>
        </w:tc>
      </w:tr>
      <w:tr w:rsidR="00185BBD" w:rsidRPr="00185BBD" w14:paraId="1BBD54D6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A8BF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9236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1078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31(91.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BAF4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70(100.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FDE5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21F4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7A96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BE6B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E905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38(97.4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4F4C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81(98.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EA06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5BBD" w:rsidRPr="00185BBD" w14:paraId="6A273706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C441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9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E43C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C414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2(25.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11BE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(8.3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8685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 xml:space="preserve">0.701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7184A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B841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09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6F21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3569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DDC0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0194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185BBD" w:rsidRPr="00185BBD" w14:paraId="1AE1D208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6C6C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4CC2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A05B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6(75.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9DA6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1(91.7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C7F9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81D3A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5EB3A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DC98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9B02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3(100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8A55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37(10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B98C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5BBD" w:rsidRPr="00185BBD" w14:paraId="1ABC261B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3436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9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E106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8F40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7510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BEC6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A19F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3090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09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EF5EA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CE2B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2054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1789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185BBD" w:rsidRPr="00185BBD" w14:paraId="3317F111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E86F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D860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CA16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5(100.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7B4F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9(100.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75B4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6697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8178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C4D9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9A41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9(100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931C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20(10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8030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5BBD" w:rsidRPr="00185BBD" w14:paraId="38460AAC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7D96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B9E5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6D86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8F55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898C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97DB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84ED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4550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F121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3(8.8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5AB5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AD7D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 xml:space="preserve">0.033 </w:t>
            </w:r>
          </w:p>
        </w:tc>
      </w:tr>
      <w:tr w:rsidR="00185BBD" w:rsidRPr="00185BBD" w14:paraId="3A1689E8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4469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5147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E7AE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3(100.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D1AA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9(100.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4376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D85B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F928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4FEB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D6D4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31(91.2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5333A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70(10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AFF0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5BBD" w:rsidRPr="00185BBD" w14:paraId="484E5048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5658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469C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B7FB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4(2.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F69B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3(1.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6B6D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 xml:space="preserve">0.341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0520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6E7BA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12pul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48B9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CACA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2(25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73E8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(8.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5C68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 xml:space="preserve">0.701 </w:t>
            </w:r>
          </w:p>
        </w:tc>
      </w:tr>
      <w:tr w:rsidR="00185BBD" w:rsidRPr="00185BBD" w14:paraId="2330331C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AC42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4F36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97B9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41(97.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8631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289(99.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F668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CB00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9702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16FA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606F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6(75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5A70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1(91.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51F5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5BBD" w:rsidRPr="00185BBD" w14:paraId="208389CA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57F3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ECDE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DFE1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4(4.9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9BD2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1(5.3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96FB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0437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9AAC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12pul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8D5F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4C6A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707B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F866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185BBD" w:rsidRPr="00185BBD" w14:paraId="07F85336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9CD9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1177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CE7A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78(95.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F9B7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98(94.7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C7EC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92C0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AF32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F954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FC5A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5(100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D615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9(10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D2F9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5BBD" w:rsidRPr="00185BBD" w14:paraId="29AA06D4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CE28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A6F4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C507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78BE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E9F8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B58A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60C7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12ao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8F15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08F9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0A78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70D6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185BBD" w:rsidRPr="00185BBD" w14:paraId="1469B69F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4C7C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0480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7F36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0(100.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1C5D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38(100.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F492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74A8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29DD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F277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AB81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6(100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4D70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3(10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9A91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5BBD" w:rsidRPr="00185BBD" w14:paraId="4A1A87CC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FB99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0C3A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ED50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F54F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A94D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DD10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8E53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E57D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D801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7E52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EA0C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185BBD" w:rsidRPr="00185BBD" w14:paraId="2EFD71F2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87BF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8B14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60F6A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7(100.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A43C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6(100.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7F7B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65AE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A37B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7711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A7FD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3(100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7E21A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9(10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9EED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5BBD" w:rsidRPr="00185BBD" w14:paraId="2701067F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92CB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4BC6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D5C9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4FEA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(4.5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9BCD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F113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5891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9CE3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9D68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(6.3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8914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A112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 xml:space="preserve">0.364 </w:t>
            </w:r>
          </w:p>
        </w:tc>
      </w:tr>
      <w:tr w:rsidR="00185BBD" w:rsidRPr="00185BBD" w14:paraId="158F8104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2FD3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A1BD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A417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9(100.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F88C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21(95.5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F9DB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1C09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5E4D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8648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605E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5(93.8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E68B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28(10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3BB2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5BBD" w:rsidRPr="00185BBD" w14:paraId="0396E2BD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5329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3D22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12A0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9(3.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754C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23(1.9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BE2C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 xml:space="preserve">0.066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8DF7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2928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D2AD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0C74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2(2.9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ACF5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2(1.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0BB1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 xml:space="preserve">0.869 </w:t>
            </w:r>
          </w:p>
        </w:tc>
      </w:tr>
      <w:tr w:rsidR="00185BBD" w:rsidRPr="00185BBD" w14:paraId="39DF25F1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51DAA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FD4A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DF8F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555(96.7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4DD9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189(98.1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5DD1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FC97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1D69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152D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2E31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68(97.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F721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36(98.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838F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5BBD" w:rsidRPr="00185BBD" w14:paraId="35DE7F51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F54E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937A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7CBD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2F0D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E086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515E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651DA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EF99A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A67E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(1.7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001E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(0.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5A24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 xml:space="preserve">0.537 </w:t>
            </w:r>
          </w:p>
        </w:tc>
      </w:tr>
      <w:tr w:rsidR="00185BBD" w:rsidRPr="00185BBD" w14:paraId="05BC9760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708E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CCAB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A086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03DB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D66F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3AE8A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BCB2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DB47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0371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58(98.3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DE6E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25(99.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0612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5BBD" w:rsidRPr="00185BBD" w14:paraId="413416FA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07EEC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611FC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0C6E4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EE9B7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CEF4A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8B9A8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B334C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3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FCC86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A0F90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(3.7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7F353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4(4.1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28B85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185BBD" w:rsidRPr="00185BBD" w14:paraId="13A59F09" w14:textId="77777777" w:rsidTr="00185BBD">
        <w:trPr>
          <w:trHeight w:val="280"/>
        </w:trPr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251F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EF56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847C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595D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189E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4635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40D8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880E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553D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26(96.3)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D3A1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93(95.9)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B5C6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5BBD" w:rsidRPr="00185BBD" w14:paraId="165A1C22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2E32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1229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7CE8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AA6D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FA73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E3D9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DE9E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3b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31C2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C113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C0C1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7D9C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185BBD" w:rsidRPr="00185BBD" w14:paraId="72CA4564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5F55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275F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3FFF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E5C0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E2B9A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B745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BB6DA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2A35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0E16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8(100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4DB8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4(10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5B3AA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5BBD" w:rsidRPr="00185BBD" w14:paraId="05DF55AD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5043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07C3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92A1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0500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A112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1CAE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10A4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43F4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B64F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3(5.5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C8AE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7(6.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A9F5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 xml:space="preserve">1.000 </w:t>
            </w:r>
          </w:p>
        </w:tc>
      </w:tr>
      <w:tr w:rsidR="00185BBD" w:rsidRPr="00185BBD" w14:paraId="30C1ED99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6807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C804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0D13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827F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3076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FC2D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3D7A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4F83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3019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52(94.5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0CCC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05(93.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BEC3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5BBD" w:rsidRPr="00185BBD" w14:paraId="27807891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4C47A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2312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4347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D221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12E3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78CE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4B94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4s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3D5D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E9FA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F6C5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CE31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185BBD" w:rsidRPr="00185BBD" w14:paraId="4662E8CE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E27A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3BE0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E11A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6DD0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9137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D1E4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FD71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BA83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1CA9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5(100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5863A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9(10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B3F9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5BBD" w:rsidRPr="00185BBD" w14:paraId="2670A405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A111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E423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E63C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6036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CB4B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EDDD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0CAB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D608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D5F5A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FFC0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3730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185BBD" w:rsidRPr="00185BBD" w14:paraId="2DB66171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10A7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A547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8052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B209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DC56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BCF0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1713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0C88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A6D3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0(100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D1B6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38(10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131F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5BBD" w:rsidRPr="00185BBD" w14:paraId="760B8C8B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4F2E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88E3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4DA8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135C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8017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DB9E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1B42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9F35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95E7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90F5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(4.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E1A8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 xml:space="preserve">1.000 </w:t>
            </w:r>
          </w:p>
        </w:tc>
      </w:tr>
      <w:tr w:rsidR="00185BBD" w:rsidRPr="00185BBD" w14:paraId="210E5FCF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BAE0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F196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F6C3A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7A9A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59CC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B6D7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2F71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D580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6493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9(100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308C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21(95.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3F58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5BBD" w:rsidRPr="00185BBD" w14:paraId="21DDA3FE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E4B0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1730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5EC4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6C7B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7D85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2A7C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AEC3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49D9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DCE9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B6DE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49BE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185BBD" w:rsidRPr="00185BBD" w14:paraId="730DA679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90E2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0E7E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E4F4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545D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62A0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6C98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DECF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9F23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EF4E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7(100.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5836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6(10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FDA1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5BBD" w:rsidRPr="00185BBD" w14:paraId="236817BF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86A2A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DB0F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BAAC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2ADF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7CBB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0260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F5A2C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3010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C635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NA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B874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168A3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185BBD" w:rsidRPr="00185BBD" w14:paraId="1DC36FD9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3CEC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FB02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6CE7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BB1E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3C7E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7AC9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63E3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D470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BA8B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NA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4835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2(10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095E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5BBD" w:rsidRPr="00185BBD" w14:paraId="588032EB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6A2C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EDEE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9B8C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19B7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68F9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F0F0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19AA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7ABC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69FD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NA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F59D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NA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7742A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185BBD" w:rsidRPr="00185BBD" w14:paraId="4E3892D9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E3C0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1F6D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8751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005E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EA0D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D4DF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4F23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D20FE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7713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NA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FF72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(NA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912F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5BBD" w:rsidRPr="00185BBD" w14:paraId="1B5E1B16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66CD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B58EA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EE1F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EF20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8E79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86F7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9984D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49AEA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7CDC9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9(3.2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E7C80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23(1.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B043B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0.072</w:t>
            </w:r>
          </w:p>
        </w:tc>
      </w:tr>
      <w:tr w:rsidR="00185BBD" w:rsidRPr="00185BBD" w14:paraId="237C7DFD" w14:textId="77777777" w:rsidTr="00185BBD">
        <w:trPr>
          <w:trHeight w:val="280"/>
        </w:trPr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41D1B2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163DB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4A0A65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7D7CAA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245388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A57714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D5F8AF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B210D1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3BE116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578(96.8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370DEA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85BBD">
              <w:rPr>
                <w:rFonts w:ascii="Times New Roman" w:hAnsi="Times New Roman" w:cs="Times New Roman"/>
                <w:sz w:val="21"/>
                <w:szCs w:val="21"/>
              </w:rPr>
              <w:t>1224(98.2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1DACD7" w14:textId="77777777" w:rsidR="00185BBD" w:rsidRPr="00185BBD" w:rsidRDefault="00185BBD" w:rsidP="00185BB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79FA0A21" w14:textId="77777777" w:rsidR="00185BBD" w:rsidRPr="00185BBD" w:rsidRDefault="00185BBD" w:rsidP="00185BBD">
      <w:pPr>
        <w:spacing w:after="0" w:line="240" w:lineRule="auto"/>
        <w:jc w:val="both"/>
        <w:rPr>
          <w:rFonts w:ascii="Times New Roman" w:hAnsi="Times New Roman" w:cs="Times New Roman" w:hint="eastAsia"/>
          <w:sz w:val="24"/>
        </w:rPr>
      </w:pPr>
    </w:p>
    <w:sectPr w:rsidR="00185BBD" w:rsidRPr="00185B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C3A951" w14:textId="77777777" w:rsidR="00F13B4F" w:rsidRDefault="00F13B4F" w:rsidP="00185BB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9E4F883" w14:textId="77777777" w:rsidR="00F13B4F" w:rsidRDefault="00F13B4F" w:rsidP="00185BB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C8FA2E" w14:textId="77777777" w:rsidR="00F13B4F" w:rsidRDefault="00F13B4F" w:rsidP="00185BB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D29503B" w14:textId="77777777" w:rsidR="00F13B4F" w:rsidRDefault="00F13B4F" w:rsidP="00185BB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735"/>
    <w:rsid w:val="0009771D"/>
    <w:rsid w:val="00185BBD"/>
    <w:rsid w:val="005D1735"/>
    <w:rsid w:val="006E579F"/>
    <w:rsid w:val="00773F0A"/>
    <w:rsid w:val="00F13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42035C1-F84C-4F6B-B713-B9F8268F0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D17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17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17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173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173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173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173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173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173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173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D17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D17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D173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D173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D173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D17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D17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D17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D173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D17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173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D17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17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D17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17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D173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D17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D173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D173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85BB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85BB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85BB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85BBD"/>
    <w:rPr>
      <w:sz w:val="18"/>
      <w:szCs w:val="18"/>
    </w:rPr>
  </w:style>
  <w:style w:type="table" w:styleId="af2">
    <w:name w:val="Table Grid"/>
    <w:basedOn w:val="a1"/>
    <w:uiPriority w:val="39"/>
    <w:rsid w:val="00185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635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4</Words>
  <Characters>2988</Characters>
  <Application>Microsoft Office Word</Application>
  <DocSecurity>0</DocSecurity>
  <Lines>24</Lines>
  <Paragraphs>7</Paragraphs>
  <ScaleCrop>false</ScaleCrop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3761059660@outlook.com</dc:creator>
  <cp:keywords/>
  <dc:description/>
  <cp:lastModifiedBy>a13761059660@outlook.com</cp:lastModifiedBy>
  <cp:revision>2</cp:revision>
  <dcterms:created xsi:type="dcterms:W3CDTF">2025-01-18T12:59:00Z</dcterms:created>
  <dcterms:modified xsi:type="dcterms:W3CDTF">2025-01-18T13:01:00Z</dcterms:modified>
</cp:coreProperties>
</file>